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5EF8C" w14:textId="77777777" w:rsidR="005433C3" w:rsidRPr="00C81067" w:rsidRDefault="005433C3" w:rsidP="005433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7 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Alignment of the </w:t>
      </w:r>
      <w:proofErr w:type="spellStart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-LBD sequence with those of homologous domains. </w:t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t>A protein-protein BLAST (</w:t>
      </w:r>
      <w:proofErr w:type="spellStart"/>
      <w:r w:rsidRPr="00396DE3">
        <w:rPr>
          <w:rFonts w:ascii="Times New Roman" w:hAnsi="Times New Roman" w:cs="Times New Roman"/>
          <w:sz w:val="24"/>
          <w:szCs w:val="24"/>
          <w:lang w:val="en-US"/>
        </w:rPr>
        <w:t>blastp</w:t>
      </w:r>
      <w:proofErr w:type="spellEnd"/>
      <w:r w:rsidRPr="00396DE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jJn3wuuK","properties":{"formattedCitation":"(4)","plainCitation":"(4)","noteIndex":0},"citationItems":[{"id":8992,"uris":["http://zotero.org/users/local/MWRsdQWG/items/JYSGRE5H"],"itemData":{"id":8992,"type":"article-journal","abstract":"Comparing newly obtained and previously known nucleotide and amino-acid sequences underpins modern biological research. BLAST is a well-established tool for such comparisons but is challenging to use on new data sets. We combined a user-centric design philosophy with sustainable software development approaches to create Sequenceserver, a tool for running BLAST and visually inspecting BLAST results for biological interpretation. Sequenceserver uses simple algorithms to prevent potential analysis errors and provides flexible text-based and visual outputs to support researcher productivity. Our software can be rapidly installed for use by individuals or on shared servers.","container-title":"Molecular Biology and Evolution","DOI":"10.1093/molbev/msz185","ISSN":"1537-1719","issue":"12","journalAbbreviation":"Mol Biol Evol","language":"eng","note":"PMID: 31411700\nPMCID: PMC6878946","page":"2922-2924","source":"PubMed","title":"Sequenceserver: A Modern Graphical User Interface for Custom BLAST Databases","title-short":"Sequenceserver","volume":"36","author":[{"family":"Priyam","given":"Anurag"},{"family":"Woodcroft","given":"Ben J."},{"family":"Rai","given":"Vivek"},{"family":"Moghul","given":"Ismail"},{"family":"Munagala","given":"Alekhya"},{"family":"Ter","given":"Filip"},{"family":"Chowdhary","given":"Hiten"},{"family":"Pieniak","given":"Iwo"},{"family":"Maynard","given":"Lawrence J."},{"family":"Gibbins","given":"Mark Anthony"},{"family":"Moon","given":"HongKee"},{"family":"Davis-Richardson","given":"Austin"},{"family":"Uludag","given":"Mahmut"},{"family":"Watson-Haigh","given":"Nathan S."},{"family":"Challis","given":"Richard"},{"family":"Nakamura","given":"Hiroyuki"},{"family":"Favreau","given":"Emeline"},{"family":"Gómez","given":"Esteban A."},{"family":"Pluskal","given":"Tomás"},{"family":"Leonard","given":"Guy"},{"family":"Rumpf","given":"Wolfgang"},{"family":"Wurm","given":"Yannick"}],"issued":{"date-parts":[["2019",12,1]]}}}],"schema":"https://github.com/citation-style-language/schema/raw/master/csl-citation.json"} </w:instrText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0B3AFE">
        <w:rPr>
          <w:rFonts w:ascii="Times New Roman" w:hAnsi="Times New Roman" w:cs="Times New Roman"/>
          <w:sz w:val="24"/>
        </w:rPr>
        <w:t>(4)</w:t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t xml:space="preserve"> search in the NCBI non-redundant protein sequence database was conducted using the </w:t>
      </w:r>
      <w:proofErr w:type="spellStart"/>
      <w:r w:rsidRPr="00396DE3">
        <w:rPr>
          <w:rFonts w:ascii="Times New Roman" w:hAnsi="Times New Roman" w:cs="Times New Roman"/>
          <w:sz w:val="24"/>
          <w:szCs w:val="24"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sz w:val="24"/>
          <w:szCs w:val="24"/>
          <w:lang w:val="en-US"/>
        </w:rPr>
        <w:t xml:space="preserve">-LBD sequence as query. Default parameters were used, and sequences of the </w:t>
      </w:r>
      <w:proofErr w:type="spellStart"/>
      <w:r w:rsidRPr="00396DE3">
        <w:rPr>
          <w:rFonts w:ascii="Times New Roman" w:hAnsi="Times New Roman" w:cs="Times New Roman"/>
          <w:sz w:val="24"/>
          <w:szCs w:val="24"/>
          <w:lang w:val="en-US"/>
        </w:rPr>
        <w:t>taxi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proofErr w:type="spellEnd"/>
      <w:r w:rsidRPr="00396D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6DE3">
        <w:rPr>
          <w:rFonts w:ascii="Times New Roman" w:hAnsi="Times New Roman" w:cs="Times New Roman"/>
          <w:i/>
          <w:sz w:val="24"/>
          <w:szCs w:val="24"/>
          <w:lang w:val="en-US"/>
        </w:rPr>
        <w:t>Pectobacterium</w:t>
      </w:r>
      <w:proofErr w:type="spellEnd"/>
      <w:r w:rsidRPr="00396DE3">
        <w:rPr>
          <w:rFonts w:ascii="Times New Roman" w:hAnsi="Times New Roman" w:cs="Times New Roman"/>
          <w:sz w:val="24"/>
          <w:szCs w:val="24"/>
          <w:lang w:val="en-US"/>
        </w:rPr>
        <w:t xml:space="preserve"> (taxid:122277) were excluded. </w:t>
      </w:r>
      <w:r w:rsidRPr="00396D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lignment was done using the CLUSTALW algorithm of the NPS@ software </w:t>
      </w:r>
      <w:r w:rsidRPr="00396D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ZOTERO_ITEM CSL_CITATION {"citationID":"vOqZv5Y2","properties":{"formattedCitation":"(5)","plainCitation":"(5)","noteIndex":0},"citationItems":[{"id":952,"uris":["http://zotero.org/users/local/MWRsdQWG/items/SYKDUUCC"],"itemData":{"id":952,"type":"article-journal","archive_location":"10694887","container-title":"Trends Biochem Sci","ISSN":"0968-0004 (Print) 0968-0004 (Linking)","issue":"3","journalAbbreviation":"Trends in biochemical sciences","page":"147-50","title":"NPS@: network protein sequence analysis","volume":"25","author":[{"family":"Combet","given":"C."},{"family":"Blanchet","given":"C."},{"family":"Geourjon","given":"C."},{"family":"Deleage","given":"G."}],"issued":{"date-parts":[["2000",3]]}}}],"schema":"https://github.com/citation-style-language/schema/raw/master/csl-citation.json"} </w:instrText>
      </w:r>
      <w:r w:rsidRPr="00396D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Pr="000B3AFE">
        <w:rPr>
          <w:rFonts w:ascii="Times New Roman" w:hAnsi="Times New Roman" w:cs="Times New Roman"/>
          <w:sz w:val="24"/>
        </w:rPr>
        <w:t>(5)</w:t>
      </w:r>
      <w:r w:rsidRPr="00396D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396D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Gonnet protein weight matrix was used; gap opening and gap extension penalties were 10.0 and 0.1, respectively. Residues in red are identical, green highly similar and blue weakly similar.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t>Five amino acids present in the ligand binding pocket are fully conserved and shaded in yellow. The corresponding amino acids are circle</w:t>
      </w:r>
      <w:r>
        <w:rPr>
          <w:rFonts w:ascii="Times New Roman" w:hAnsi="Times New Roman" w:cs="Times New Roman"/>
          <w:sz w:val="24"/>
          <w:szCs w:val="24"/>
          <w:lang w:val="en-US"/>
        </w:rPr>
        <w:t>d in Fig. 7B</w:t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CD37C2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            10        20        30        40        50        60</w:t>
      </w:r>
    </w:p>
    <w:p w14:paraId="684F3AD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             |         |         |         |         |         |</w:t>
      </w:r>
    </w:p>
    <w:p w14:paraId="42910CF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07211110_187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51AA544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48588623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E70737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7298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B09D11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37715051110_207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I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2A6BEF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1451117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21F9B7C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9126666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40BBB7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21480737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51236ED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8549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5760FBA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CL6405923110_207  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3EA45BE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10182408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266023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899989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5E6F96E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9881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9FDDC9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42699658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B0536B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64090912110_207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I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</w:p>
    <w:p w14:paraId="3210256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8361165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I</w:t>
      </w:r>
    </w:p>
    <w:p w14:paraId="3077B8F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6511591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C0069D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42751928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36E97C8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3315853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365C1B7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2458598112_207   --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6959F5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4307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350D6AB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21308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5EC3161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406618536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D32572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WP_303313259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F45555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14843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1E8E2F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02802572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E582C8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0177006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I</w:t>
      </w:r>
    </w:p>
    <w:p w14:paraId="67B1B26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31376110_187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2716E8F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24104118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34F3749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CG8709529110_192  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-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ACC952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36678565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583D4C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53940658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D86089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61319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A047B3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14662110_190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38F70E3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MN9323418_205     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I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</w:p>
    <w:p w14:paraId="78E8769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14646110_187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091B7F2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9430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EEA3A2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8042947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AC610C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LM2168211_184        --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-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B7FADD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3568988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C3CE67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50212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7619F5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9845382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72ADD7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72550727110_184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627E162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6410942111_190   -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A25022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4960718_195 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8CF80A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8228909110_195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-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6B87909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13865726110_207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I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</w:p>
    <w:p w14:paraId="4AC399D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1132035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CF2DAC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1743379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BBED05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664436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24A81B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00850303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F5F8F4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2886618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008F81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4835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322F5B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MDQ5892624110_207     G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L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MK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V</w:t>
      </w:r>
    </w:p>
    <w:p w14:paraId="2F38E8B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17453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354369C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4062336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63EAA5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21589257110_195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-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5D1A001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48636656110_195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-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982FBA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10173983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0FDFCF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53000914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6ADE061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603643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629B837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8864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30EEBD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2290490110_206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V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-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6E7B0DE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EQ4512139110_207  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1D1D6A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23641026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6A248CD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36684953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73B516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8366716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59AF73C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50436034110_196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3AF86C9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4030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676A762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63064027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A44ABA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49853775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377B44C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5855510112_207   --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0F0A1E8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5537819110_190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1240BB5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19952136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I</w:t>
      </w:r>
    </w:p>
    <w:p w14:paraId="585EC95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72566864110_187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475F3AA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02436110_187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2B59813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3577122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23BEFA7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6068163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09A844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22635338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2D0D58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53005091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509D92E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7810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819C4E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26831110_187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1FA34D4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39788193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56D8463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WP_175637768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20B0A1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8641181112_190   --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3C8E16B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acG</w:t>
      </w:r>
      <w:proofErr w:type="spellEnd"/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G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L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3209B9C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36700672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3A28DE9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21574097110_189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-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I</w:t>
      </w:r>
    </w:p>
    <w:p w14:paraId="4CEFEB6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17355727110_187   G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2B275A4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16393554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FBF8A5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407322000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122C2EE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74069696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41076A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A2706911_184        --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L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-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M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6A51F5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17000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7AF2BC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3839830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263085A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71465838110_207   G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V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L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</w:p>
    <w:p w14:paraId="2E854A1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09929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A79159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09309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223D767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42867702111_190   -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2AF70A8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PE69876110_207    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625AA4B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9693058110_211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L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4A6E06F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6099784110_207   G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M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G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Q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V</w:t>
      </w:r>
    </w:p>
    <w:p w14:paraId="7A0E806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14:paraId="1960081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            70        80        90       100       110       120</w:t>
      </w:r>
    </w:p>
    <w:p w14:paraId="1423482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             |         |         |         |         |         |</w:t>
      </w:r>
    </w:p>
    <w:p w14:paraId="2892D17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07211110_187   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PQM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KA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QRMT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ALV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QA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A</w:t>
      </w:r>
    </w:p>
    <w:p w14:paraId="2379790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48588623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T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0625A68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7298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6D71D1A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37715051110_207   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EME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RLSI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K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TTAV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QRI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QHSP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DA</w:t>
      </w:r>
    </w:p>
    <w:p w14:paraId="4285846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1451117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17356A3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9126666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KQM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7738910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21480737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ASE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50218E1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8549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3254F7A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CL6405923110_207  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00AC84D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WP_210182408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A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75715CD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899989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I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1904509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9881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5593BE9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42699658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V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NAAT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2003809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64090912110_207   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QEKE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LLS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NTAV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QLV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LSP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ET</w:t>
      </w:r>
    </w:p>
    <w:p w14:paraId="416A1E7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8361165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1F1F98B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6511591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A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1A337EE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42751928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449726A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3315853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75B28EE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2458598112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L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S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5E20797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4307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1EE0FD1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21308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ASE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3859FE9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406618536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KQMT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6F880F1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03313259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ASE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51B8B0D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14843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SAAN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3564F1C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02802572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SA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7C9B8E8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0177006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76B7657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31376110_187   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PQM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KA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QRMT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ALV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QA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A</w:t>
      </w:r>
    </w:p>
    <w:p w14:paraId="74BDA99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24104118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2B206B8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CG8709529110_192  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EME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QL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RTI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TRTQ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LI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T</w:t>
      </w:r>
    </w:p>
    <w:p w14:paraId="15C9501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36678565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6712517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53940658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I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44CCAE5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61319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7B48B3C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14662110_190   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QM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T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RMS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GALFA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A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DA</w:t>
      </w:r>
    </w:p>
    <w:p w14:paraId="2F254B9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MN9323418_205        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EME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LLS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NTAV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QRV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LSP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ET</w:t>
      </w:r>
    </w:p>
    <w:p w14:paraId="44D163D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14646110_187   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PQM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KA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QRMT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ALV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QA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A</w:t>
      </w:r>
    </w:p>
    <w:p w14:paraId="2FEF878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9430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132FBCE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8042947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IT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G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296FE3B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LM2168211_184     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EME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LRE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RTI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IRTQ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LIP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T</w:t>
      </w:r>
    </w:p>
    <w:p w14:paraId="447F6A2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3568988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IT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G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6718140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WP_171850212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21C4999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9845382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SAAN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0E463D2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72550727110_184   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PQM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KA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QMT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QA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A</w:t>
      </w:r>
    </w:p>
    <w:p w14:paraId="37A4090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6410942111_190   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QMV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TAS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TLL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S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EA</w:t>
      </w:r>
    </w:p>
    <w:p w14:paraId="2AFC57C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4960718_195 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2DBFF9C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8228909110_195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EME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QL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ERTI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TRTQ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LIP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T</w:t>
      </w:r>
    </w:p>
    <w:p w14:paraId="38DF3A7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13865726110_207   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EME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LLS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H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NTAV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QRV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LSP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ET</w:t>
      </w:r>
    </w:p>
    <w:p w14:paraId="66D3A16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1132035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5FE3DE0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1743379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IT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G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43C8DAA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664436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ASE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0B79100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00850303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KQM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3E68FB2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2886618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A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5C78688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4835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124FD17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DQ5892624110_207  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RKMQ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I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DRAIDQ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H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ELIA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RVRP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S</w:t>
      </w:r>
    </w:p>
    <w:p w14:paraId="1B22F5A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17453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KQMT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2736EF7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4062336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018CB1D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21589257110_195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EME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LRE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RTI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IRTQ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LIP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T</w:t>
      </w:r>
    </w:p>
    <w:p w14:paraId="0D8F859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48636656110_195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EME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LRE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RTI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IRTQ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LIP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T</w:t>
      </w:r>
    </w:p>
    <w:p w14:paraId="560578D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10173983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N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M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2AFA3DF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53000914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V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T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5D280B2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603643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644038D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8864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0ED0BAD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2290490110_206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EME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RL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ENTI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TRTQ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LIP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T</w:t>
      </w:r>
    </w:p>
    <w:p w14:paraId="789C88D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EQ4512139110_207  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SA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2839BB6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23641026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SA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49D7337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36684953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5FDE15E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8366716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T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65FBF9B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50436034110_196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AAM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ALLQQ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Q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AGTV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ARTE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RMRI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NI</w:t>
      </w:r>
    </w:p>
    <w:p w14:paraId="0EA6D7E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4030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31B5F2F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63064027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ASE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2C36C81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WP_049853775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ASE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4CA71CC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5855510112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L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S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DA</w:t>
      </w:r>
    </w:p>
    <w:p w14:paraId="4208EDB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5537819110_190   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TQMA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T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TRMS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ALFA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A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AA</w:t>
      </w:r>
    </w:p>
    <w:p w14:paraId="6B9562D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19952136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5CFEDE7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72566864110_187   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PQM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KA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QRMT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ALV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QA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A</w:t>
      </w:r>
    </w:p>
    <w:p w14:paraId="38A9C3A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02436110_187   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PQM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KA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QRMT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ALV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QA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A</w:t>
      </w:r>
    </w:p>
    <w:p w14:paraId="63C4265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3577122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76FF289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6068163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SA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35C6603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22635338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1666BD0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53005091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T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7E6EB09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7810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M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7778DAF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26831110_187   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PQM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KA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QRMT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ALV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QA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A</w:t>
      </w:r>
    </w:p>
    <w:p w14:paraId="7275B87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39788193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KQM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2932424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5637768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0825C60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8641181112_190   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QMR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GVES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TLLT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S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EA</w:t>
      </w:r>
    </w:p>
    <w:p w14:paraId="2C2A0C4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acG</w:t>
      </w:r>
      <w:proofErr w:type="spellEnd"/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M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K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SI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NTVSS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KVQV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AL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NN</w:t>
      </w:r>
    </w:p>
    <w:p w14:paraId="6424BEB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36700672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S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70B4D5D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21574097110_189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EME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KLL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ERTV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ART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ALIP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</w:t>
      </w:r>
    </w:p>
    <w:p w14:paraId="647D23E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17355727110_187   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PQMA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KAQA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QRMT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ALV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QA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A</w:t>
      </w:r>
    </w:p>
    <w:p w14:paraId="2FD80E3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16393554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ASETV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0EA5588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407322000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V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NAAT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7840F32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74069696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6EBCF20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A2706911_184     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EMEG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LRE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QRTI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IRTQ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LIP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T</w:t>
      </w:r>
    </w:p>
    <w:p w14:paraId="619E3F9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17000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SAANTA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0EF9D16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3839830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20E4397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71465838110_207   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TMN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VIQ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RVRS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RAFMA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EV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DA</w:t>
      </w:r>
    </w:p>
    <w:p w14:paraId="6E7C344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09929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I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DA</w:t>
      </w:r>
    </w:p>
    <w:p w14:paraId="2DEFA48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09309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N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M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5D86884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42867702111_190   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QQMV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TAS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TLL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SRP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EA</w:t>
      </w:r>
    </w:p>
    <w:p w14:paraId="0D2629F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PE69876110_207    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QQMI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KVA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ALI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N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DA</w:t>
      </w:r>
    </w:p>
    <w:p w14:paraId="0C23AD7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WP_039693058110_211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KQM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II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TSV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NALLD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KRP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A</w:t>
      </w:r>
    </w:p>
    <w:p w14:paraId="4FC34AF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6099784110_207   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QQMA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APR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E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NVANTP</w:t>
      </w:r>
      <w:r w:rsidRPr="00396DE3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KAMIV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YRP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EA</w:t>
      </w:r>
    </w:p>
    <w:p w14:paraId="121F7BD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14:paraId="5CDE8A9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           130       140       150       160       170       180</w:t>
      </w:r>
    </w:p>
    <w:p w14:paraId="6078D35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             |         |         |         |         |         |</w:t>
      </w:r>
    </w:p>
    <w:p w14:paraId="1650D22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07211110_187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LGLANQND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DAV--</w:t>
      </w:r>
    </w:p>
    <w:p w14:paraId="359AED5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48588623110_207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138F43C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7298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7A26D1D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37715051110_207   LY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LGMSGQKA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N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QADTS</w:t>
      </w:r>
    </w:p>
    <w:p w14:paraId="3E4E4FE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1451117110_207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5D5BF60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9126666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PD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DNA</w:t>
      </w:r>
    </w:p>
    <w:p w14:paraId="2BF9813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21480737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SE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DNA</w:t>
      </w:r>
    </w:p>
    <w:p w14:paraId="1DDE262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8549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6E6B12A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CL6405923110_207  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1CB7014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10182408110_207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G</w:t>
      </w:r>
    </w:p>
    <w:p w14:paraId="33BA048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899989110_207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024D485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9881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69DC6D5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42699658110_207   L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D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485BB6F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64090912110_207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NLGISGQMQ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RQAITA</w:t>
      </w:r>
    </w:p>
    <w:p w14:paraId="0187051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8361165110_207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N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33DAF14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6511591110_207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7167649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42751928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268C0AB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3315853110_207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6583830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2458598112_207   I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FGLSNQPD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NA</w:t>
      </w:r>
    </w:p>
    <w:p w14:paraId="0146125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4307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7839431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21308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SD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SA</w:t>
      </w:r>
    </w:p>
    <w:p w14:paraId="47CF431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406618536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PD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DSA</w:t>
      </w:r>
    </w:p>
    <w:p w14:paraId="754C984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03313259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SE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DNA</w:t>
      </w:r>
    </w:p>
    <w:p w14:paraId="167B937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14843110_207   I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1DD63A9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02802572110_207   I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3E92895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0177006110_207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DKGLANKN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16AB002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WP_284431376110_187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LGLANQND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DAV--</w:t>
      </w:r>
    </w:p>
    <w:p w14:paraId="3931D18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24104118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4740F1F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CG8709529110_192     VH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AGMSGDSTQ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G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RATSA</w:t>
      </w:r>
    </w:p>
    <w:p w14:paraId="218EEE6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36678565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035D2B0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53940658110_211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28479EA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61319110_207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5E9F407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14662110_190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LGMANQNE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S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SAASA</w:t>
      </w:r>
    </w:p>
    <w:p w14:paraId="1E790B7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MN9323418_205     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NSGLSGQMQ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G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RQAITA</w:t>
      </w:r>
    </w:p>
    <w:p w14:paraId="24B9C63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14646110_187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LGLANQND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DAV--</w:t>
      </w:r>
    </w:p>
    <w:p w14:paraId="05F5509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9430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2F20B3C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8042947110_207   A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PD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K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ASA</w:t>
      </w:r>
    </w:p>
    <w:p w14:paraId="149E933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LM2168211_184        V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TGMSGNIE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G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HQATSA</w:t>
      </w:r>
    </w:p>
    <w:p w14:paraId="22838E3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3568988110_207   A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SQPD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K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ASA</w:t>
      </w:r>
    </w:p>
    <w:p w14:paraId="2BF37B8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50212110_207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36D759B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9845382110_207   I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7E9A841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72550727110_184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MGLANQND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G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-----</w:t>
      </w:r>
    </w:p>
    <w:p w14:paraId="08CB78A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6410942111_190   LR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M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SNA</w:t>
      </w:r>
    </w:p>
    <w:p w14:paraId="00E034A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4960718_195 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344F9A1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8228909110_195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AGMSGNIA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G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HQATTA</w:t>
      </w:r>
    </w:p>
    <w:p w14:paraId="6CD6640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13865726110_207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NSGLSGQMQ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G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RQAITA</w:t>
      </w:r>
    </w:p>
    <w:p w14:paraId="77C759E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1132035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35D206B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1743379110_207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PD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K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ASA</w:t>
      </w:r>
    </w:p>
    <w:p w14:paraId="5558225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664436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PD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DSA</w:t>
      </w:r>
    </w:p>
    <w:p w14:paraId="312A8CF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00850303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PD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DNA</w:t>
      </w:r>
    </w:p>
    <w:p w14:paraId="486DE6D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2886618110_207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3B3ED36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4835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743FE5F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DQ5892624110_207     IT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LVIAHRNK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I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W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KNATRA</w:t>
      </w:r>
    </w:p>
    <w:p w14:paraId="5265F14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17453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SE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DNA</w:t>
      </w:r>
    </w:p>
    <w:p w14:paraId="2BE5DB4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4062336110_207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2C1A0C4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21589257110_195   V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TGMSGNIE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G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HQATSA</w:t>
      </w:r>
    </w:p>
    <w:p w14:paraId="7E55152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WP_048636656110_195   V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TGMSGNIE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G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HQATSA</w:t>
      </w:r>
    </w:p>
    <w:p w14:paraId="211A009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10173983110_207   L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7D9679B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53000914110_207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10C9981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603643110_207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20DD509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8864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6569E30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2290490110_206   V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SVGMSGQLE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G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HQARTA</w:t>
      </w:r>
    </w:p>
    <w:p w14:paraId="2A37A7D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EQ4512139110_207     I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342F89B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23641026110_207   I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1EC3602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36684953110_207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484C081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8366716110_207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27DE367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50436034110_196   LL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AYGQSGQNN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H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E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NRAGSA</w:t>
      </w:r>
    </w:p>
    <w:p w14:paraId="12DD29B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4030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4996E05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63064027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SD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SA</w:t>
      </w:r>
    </w:p>
    <w:p w14:paraId="3C29820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49853775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SE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DNA</w:t>
      </w:r>
    </w:p>
    <w:p w14:paraId="1F6D721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5855510112_207   IG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FGLSNQPD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K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HA</w:t>
      </w:r>
    </w:p>
    <w:p w14:paraId="44BF0E1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5537819110_190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LGLANQNE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S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RSAASA</w:t>
      </w:r>
    </w:p>
    <w:p w14:paraId="708C362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19952136110_207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N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4E05B5E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72566864110_187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LGLANQND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AAV--</w:t>
      </w:r>
    </w:p>
    <w:p w14:paraId="4C1F589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02436110_187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LGLANQND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AAV--</w:t>
      </w:r>
    </w:p>
    <w:p w14:paraId="6995BF1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3577122110_207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KGM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G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ENA</w:t>
      </w:r>
    </w:p>
    <w:p w14:paraId="30D0BE5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6068163110_207   I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532288B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22635338110_211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SA</w:t>
      </w:r>
    </w:p>
    <w:p w14:paraId="6EE3930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53005091110_207   V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2B8D008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7810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GA</w:t>
      </w:r>
    </w:p>
    <w:p w14:paraId="5B5A653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26831110_187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LGLANQND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DAV--</w:t>
      </w:r>
    </w:p>
    <w:p w14:paraId="35E9692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39788193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PD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DNA</w:t>
      </w:r>
    </w:p>
    <w:p w14:paraId="5673371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5637768110_211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1D160D6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8641181112_190   LR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M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SNA</w:t>
      </w:r>
    </w:p>
    <w:p w14:paraId="720C24C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acG</w:t>
      </w:r>
      <w:proofErr w:type="spellEnd"/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M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AMTNQHEA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N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R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D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EALNA</w:t>
      </w:r>
    </w:p>
    <w:p w14:paraId="56EB6DE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36700672110_207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KGM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G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ENA</w:t>
      </w:r>
    </w:p>
    <w:p w14:paraId="20E5580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WP_121574097110_189   VS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SVGMSGQPE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G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F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K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QQAISA</w:t>
      </w:r>
    </w:p>
    <w:p w14:paraId="196F7F4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17355727110_187   L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DLGLANQNDQ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P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V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DAV--</w:t>
      </w:r>
    </w:p>
    <w:p w14:paraId="6571B19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16393554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SD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NSA</w:t>
      </w:r>
    </w:p>
    <w:p w14:paraId="55B7951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407322000110_207   L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D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7EDEC6D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74069696110_207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437F87F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TA2706911_184        VN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DTGMSGNIEE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M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GI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HQATSA</w:t>
      </w:r>
    </w:p>
    <w:p w14:paraId="0E8EEE0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17000110_207   IK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F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1C4DAB2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3839830110_207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VEKGM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G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A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ENA</w:t>
      </w:r>
    </w:p>
    <w:p w14:paraId="6AACBF2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71465838110_207   L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KLGVANDREG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V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K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DAASA</w:t>
      </w:r>
    </w:p>
    <w:p w14:paraId="002D306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09929110_207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60A6A9F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09309110_207   L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A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74D3850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42867702111_190   LR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M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E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T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SNA</w:t>
      </w:r>
    </w:p>
    <w:p w14:paraId="71A3686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PE69876110_207       VGR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KGLENKDDD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NM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L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S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RASNA</w:t>
      </w:r>
    </w:p>
    <w:p w14:paraId="24E867C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9693058110_211   V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ELGLSNQPDN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A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V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T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SQADSA</w:t>
      </w:r>
    </w:p>
    <w:p w14:paraId="02E1C74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6099784110_207   LRK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LEKGLENKDDE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L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D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VR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SL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/>
        </w:rPr>
        <w:t>F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I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I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T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ML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Y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Q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NA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T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TVT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396DE3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D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</w:t>
      </w:r>
      <w:r w:rsidRPr="00396DE3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S</w:t>
      </w: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QSQAVNA</w:t>
      </w:r>
    </w:p>
    <w:p w14:paraId="2AA60EE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14:paraId="3F95E12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           190       200</w:t>
      </w:r>
    </w:p>
    <w:p w14:paraId="73EA5E1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                  |         |</w:t>
      </w:r>
    </w:p>
    <w:p w14:paraId="0129886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07211110_187   ----------------------</w:t>
      </w:r>
    </w:p>
    <w:p w14:paraId="3162B9A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48588623110_207   GVIMLSLAVLITLIGSL----I</w:t>
      </w:r>
    </w:p>
    <w:p w14:paraId="3378F42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7298110_211   GILMLSLAALIAVAGSLIAWLI</w:t>
      </w:r>
    </w:p>
    <w:p w14:paraId="423BD2F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37715051110_207   GSLMLISAVIAALLGSL----I</w:t>
      </w:r>
    </w:p>
    <w:p w14:paraId="0C1894C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1451117110_207   GILMLSLAALIAVTGSL----I</w:t>
      </w:r>
    </w:p>
    <w:p w14:paraId="260F4B1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9126666110_211   GILMLSLAALIAVAGSLIAWLI</w:t>
      </w:r>
    </w:p>
    <w:p w14:paraId="33C073D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21480737110_211   GILMLSLAALIAVAGSLIAWLI</w:t>
      </w:r>
    </w:p>
    <w:p w14:paraId="7927F72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8549110_211   GILMLSLAALIAVAGSLIAWLI</w:t>
      </w:r>
    </w:p>
    <w:p w14:paraId="0D42B34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CL6405923110_207     GILMLSLAALIAVTGSL----I</w:t>
      </w:r>
    </w:p>
    <w:p w14:paraId="52E3446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10182408110_207   GVIMLSLAVLITLVGSL----I</w:t>
      </w:r>
    </w:p>
    <w:p w14:paraId="73C3754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899989110_207   GILMLSLAALIAVTGSL----I</w:t>
      </w:r>
    </w:p>
    <w:p w14:paraId="2C76696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9881110_211   GILMLSLAALIAVAGSLIAWLI</w:t>
      </w:r>
    </w:p>
    <w:p w14:paraId="55B5603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42699658110_207   GVIMLSLAVLITLIGSL----I</w:t>
      </w:r>
    </w:p>
    <w:p w14:paraId="2A38FDB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64090912110_207   GTMMLIAVVIAALLGSL----I</w:t>
      </w:r>
    </w:p>
    <w:p w14:paraId="676B1AB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8361165110_207   GVIMLSLAVLITLVGSL----I</w:t>
      </w:r>
    </w:p>
    <w:p w14:paraId="12EDD81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6511591110_207   GVIMLSLAVLITLVGSL----I</w:t>
      </w:r>
    </w:p>
    <w:p w14:paraId="4988E2B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42751928110_211   GILMLSLAALIAVAGSLIAWLI</w:t>
      </w:r>
    </w:p>
    <w:p w14:paraId="236E954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3315853110_207   GILMLSLAALIAVTGSL----I</w:t>
      </w:r>
    </w:p>
    <w:p w14:paraId="6462400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2458598112_207   GLLMLSLAILIALAGSV----V</w:t>
      </w:r>
    </w:p>
    <w:p w14:paraId="283F27F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314307110_211   GILMLSLAALIAVAGSLIAWLI</w:t>
      </w:r>
    </w:p>
    <w:p w14:paraId="19ECAC8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21308110_211   GILMLSLAALIAVAGSLIAWLI</w:t>
      </w:r>
    </w:p>
    <w:p w14:paraId="27A4B98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406618536110_211   GILMLSLAALIAVAGSLIAWLI</w:t>
      </w:r>
    </w:p>
    <w:p w14:paraId="756E1FC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03313259110_211   GILMLSLAALIAVAGSLIAWLI</w:t>
      </w:r>
    </w:p>
    <w:p w14:paraId="1CC5BD7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914843110_207   GVIMLSLAVLITLVGSL----I</w:t>
      </w:r>
    </w:p>
    <w:p w14:paraId="6901F2C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02802572110_207   GVIMLSLAVLITLVGSL----I</w:t>
      </w:r>
    </w:p>
    <w:p w14:paraId="0ACB2B1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20177006110_207   GVVMLSLAVLITLVGSL----I</w:t>
      </w:r>
    </w:p>
    <w:p w14:paraId="2F3FC0D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31376110_187   ----------------------</w:t>
      </w:r>
    </w:p>
    <w:p w14:paraId="3BD571D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24104118110_211   GILMLSLAALIAVAGSLIAWLI</w:t>
      </w:r>
    </w:p>
    <w:p w14:paraId="067C088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MCG8709529110_192     GRLM------------------</w:t>
      </w:r>
    </w:p>
    <w:p w14:paraId="5F5F5C2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336678565110_211   GILMLSLAALIAVAGSLIAWLI</w:t>
      </w:r>
    </w:p>
    <w:p w14:paraId="685F712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53940658110_211   GILMLSLAALIAVTGSLIAWLI</w:t>
      </w:r>
    </w:p>
    <w:p w14:paraId="3085B4D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61319110_207   GILMLSLAALIAVTGSL----I</w:t>
      </w:r>
    </w:p>
    <w:p w14:paraId="1477B91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14662110_190   G---------------------</w:t>
      </w:r>
    </w:p>
    <w:p w14:paraId="500422B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MN9323418_205        GTMMLIAVVIAALLGSL----I</w:t>
      </w:r>
    </w:p>
    <w:p w14:paraId="49B46FE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84414646110_187   ----------------------</w:t>
      </w:r>
    </w:p>
    <w:p w14:paraId="2A364F0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98299430110_211   GILMLSLAALIAVAGSLIAWLI</w:t>
      </w:r>
    </w:p>
    <w:p w14:paraId="0081C1E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8042947110_207   GILMLSLAALIAVAGSL----V</w:t>
      </w:r>
    </w:p>
    <w:p w14:paraId="0CF80A3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LM2168211_184        GSLMLSI---------------</w:t>
      </w:r>
    </w:p>
    <w:p w14:paraId="22ACB74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3568988110_207   GILMLSLAALIAVAGSL----V</w:t>
      </w:r>
    </w:p>
    <w:p w14:paraId="56FFCED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50212110_207   GILMLSLAALIAVTGSL----I</w:t>
      </w:r>
    </w:p>
    <w:p w14:paraId="2EAFA8A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19845382110_207   GVIMLSLAVLITLVGSL----I</w:t>
      </w:r>
    </w:p>
    <w:p w14:paraId="23E4C41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72550727110_184   ----------------------</w:t>
      </w:r>
    </w:p>
    <w:p w14:paraId="1A426DA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46410942111_190   G---------------------</w:t>
      </w:r>
    </w:p>
    <w:p w14:paraId="0175A9B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7184960718_195    GILMLSLA--------------</w:t>
      </w:r>
    </w:p>
    <w:p w14:paraId="19FB8EB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8228909110_195   GSLMLSI---------------</w:t>
      </w:r>
    </w:p>
    <w:p w14:paraId="629FE5A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13865726110_207   GTMMLIAVVIAALLGSL----I</w:t>
      </w:r>
    </w:p>
    <w:p w14:paraId="2B39A90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161132035110_211   GILMLSLAALIAVAGSLIAWLI</w:t>
      </w:r>
    </w:p>
    <w:p w14:paraId="5E15FE4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201743379110_207   GILMLSLAALIAVAGSL----V</w:t>
      </w:r>
    </w:p>
    <w:p w14:paraId="0CC8E55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WP_038664436110_211   GILMLSLAALIAVAGSLIAWLI</w:t>
      </w:r>
    </w:p>
    <w:p w14:paraId="1213755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00850303110_211   GILMLSLAALIAVAGSLIAWLI</w:t>
      </w:r>
    </w:p>
    <w:p w14:paraId="0F88E3D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12886618110_207   GVIMLSLAVLITLVGSL----I</w:t>
      </w:r>
    </w:p>
    <w:p w14:paraId="119A990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98314835110_211   GILMLSLAALIAVAGSLIAWLI</w:t>
      </w:r>
    </w:p>
    <w:p w14:paraId="72ECC80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MDQ5892624110_207     GTLMVIIALLAVVLGAM----I</w:t>
      </w:r>
    </w:p>
    <w:p w14:paraId="00C1A5E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38917453110_211   GILMLSLAALIAVAGSLIAWLI</w:t>
      </w:r>
    </w:p>
    <w:p w14:paraId="2005889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24062336110_207   GILMLSLAALIAVTGSL----I</w:t>
      </w:r>
    </w:p>
    <w:p w14:paraId="0F552F1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21589257110_195   GSLMLSI---------------</w:t>
      </w:r>
    </w:p>
    <w:p w14:paraId="51FC79D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48636656110_195   GSLMLSI---------------</w:t>
      </w:r>
    </w:p>
    <w:p w14:paraId="5DDAB4D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10173983110_207   GVIMLSLAVLIALVGSL----I</w:t>
      </w:r>
    </w:p>
    <w:p w14:paraId="2A59413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53000914110_207   GVIMLSLAVLITLVGSL----I</w:t>
      </w:r>
    </w:p>
    <w:p w14:paraId="3D2817B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84603643110_207   GILMLSLAALIAVTGSL----I</w:t>
      </w:r>
    </w:p>
    <w:p w14:paraId="4623034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98298864110_211   GILMLSLAALIAVAGSLIAWLI</w:t>
      </w:r>
    </w:p>
    <w:p w14:paraId="48408F6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72290490110_206   GSLMLIIAALVALLGGL----V</w:t>
      </w:r>
    </w:p>
    <w:p w14:paraId="6FCB5F5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MEQ4512139110_207     GVIMLSLAVLITLVGSL----I</w:t>
      </w:r>
    </w:p>
    <w:p w14:paraId="6815EB3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23641026110_207   GVIMLSLAVLITLVGSL----I</w:t>
      </w:r>
    </w:p>
    <w:p w14:paraId="2BED8FFF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336684953110_207   GILMLSLAALIAVTGSL----I</w:t>
      </w:r>
    </w:p>
    <w:p w14:paraId="53B9FC8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68366716110_207   GVIMLSLAVLITLVGSL----I</w:t>
      </w:r>
    </w:p>
    <w:p w14:paraId="2118DD06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50436034110_196   GILMLI---------------I</w:t>
      </w:r>
    </w:p>
    <w:p w14:paraId="51E3E1D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98314030110_211   GILMLSLAALIAVAGSLIAWLI</w:t>
      </w:r>
    </w:p>
    <w:p w14:paraId="2E5B7A2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63064027110_211   GILMLSLAALIAVAGSLIAWLI</w:t>
      </w:r>
    </w:p>
    <w:p w14:paraId="0668FDF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49853775110_211   GILMLSLAALIAVAGSLIAWLI</w:t>
      </w:r>
    </w:p>
    <w:p w14:paraId="04E476A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15855510112_207   GLLMLSLAILITLAGSV----I</w:t>
      </w:r>
    </w:p>
    <w:p w14:paraId="4BA8B0C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75537819110_190   G---------------------</w:t>
      </w:r>
    </w:p>
    <w:p w14:paraId="21934A91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19952136110_207   GVIMLSLAVLITLVGSL----I</w:t>
      </w:r>
    </w:p>
    <w:p w14:paraId="2AA068F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72566864110_187   ----------------------</w:t>
      </w:r>
    </w:p>
    <w:p w14:paraId="66E72F0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84402436110_187   ----------------------</w:t>
      </w:r>
    </w:p>
    <w:p w14:paraId="4E04304E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33577122110_207   GILMLSLAVLIAVAGSL----V</w:t>
      </w:r>
    </w:p>
    <w:p w14:paraId="11BDF77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26068163110_207   GVIMLSLAVLITLVGSL----I</w:t>
      </w:r>
    </w:p>
    <w:p w14:paraId="3FCBE6A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22635338110_211   GILMLSLAALIAVAGSLIAWLI</w:t>
      </w:r>
    </w:p>
    <w:p w14:paraId="0C5D4F2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53005091110_207   GVVMLSLAVLITLVGSL----I</w:t>
      </w:r>
    </w:p>
    <w:p w14:paraId="72B1FF2D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98317810110_211   GILMLSLAALIAVAGSLIAWLI</w:t>
      </w:r>
    </w:p>
    <w:p w14:paraId="31975F2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84426831110_187   ----------------------</w:t>
      </w:r>
    </w:p>
    <w:p w14:paraId="172A341C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39788193110_211   GILMLSLAALIAVAGSLIAWLI</w:t>
      </w:r>
    </w:p>
    <w:p w14:paraId="491DE0F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75637768110_211   GILMLSLAALIAVTGSLIAWLI</w:t>
      </w:r>
    </w:p>
    <w:p w14:paraId="1A4BAEC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68641181112_190   G---------------------</w:t>
      </w:r>
    </w:p>
    <w:p w14:paraId="647C123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proofErr w:type="spellStart"/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PacG</w:t>
      </w:r>
      <w:proofErr w:type="spellEnd"/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                  GTLMLIIALCASLLGGV----V</w:t>
      </w:r>
    </w:p>
    <w:p w14:paraId="06D34AE8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336700672110_207   GILMLSLAVLIAVAGSL----V</w:t>
      </w:r>
    </w:p>
    <w:p w14:paraId="72ED5CF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21574097110_189   G---------------------</w:t>
      </w:r>
    </w:p>
    <w:p w14:paraId="1714D39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317355727110_187   ----------------------</w:t>
      </w:r>
    </w:p>
    <w:p w14:paraId="15060992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316393554110_211   GILMLSLAALIAVAGSLIAWLI</w:t>
      </w:r>
    </w:p>
    <w:p w14:paraId="23A9E4F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407322000110_207   GVIMLSLAVLITLIGSL----I</w:t>
      </w:r>
    </w:p>
    <w:p w14:paraId="47C23AD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374069696110_207   GILMLSLAALIAVTGSL----I</w:t>
      </w:r>
    </w:p>
    <w:p w14:paraId="015812C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ATA2706911_184        GSLMLSI---------------</w:t>
      </w:r>
    </w:p>
    <w:p w14:paraId="2AD58A3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38917000110_207   GVIMLSLAVLITLVGSM----I</w:t>
      </w:r>
    </w:p>
    <w:p w14:paraId="5D23B6EB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143839830110_207   GILMLSLAVLIAVAGSL----V</w:t>
      </w:r>
    </w:p>
    <w:p w14:paraId="3E2D4C65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71465838110_207   GTAMVVLAVVSAALGAL----V</w:t>
      </w:r>
    </w:p>
    <w:p w14:paraId="6AD899F4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38909929110_207   GILMLSLAALIAVTGSL----I</w:t>
      </w:r>
    </w:p>
    <w:p w14:paraId="129708A0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38909309110_207   GVIMLSLAVLITLVGSL----I</w:t>
      </w:r>
    </w:p>
    <w:p w14:paraId="473293A7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042867702111_190   G---------------------</w:t>
      </w:r>
    </w:p>
    <w:p w14:paraId="7A5749FA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PE69876110_207       GILMLSLAALIAVTGSL----I</w:t>
      </w:r>
    </w:p>
    <w:p w14:paraId="01BDF3A3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lastRenderedPageBreak/>
        <w:t>WP_039693058110_211   GILMLSLAALIAVAGSLIAWLI</w:t>
      </w:r>
    </w:p>
    <w:p w14:paraId="6F385269" w14:textId="77777777" w:rsidR="005433C3" w:rsidRPr="00396DE3" w:rsidRDefault="005433C3" w:rsidP="005433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396DE3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WP_226099784110_207   GVIMLSLAVLIALVGSL----I</w:t>
      </w:r>
    </w:p>
    <w:p w14:paraId="2D57DC72" w14:textId="6F2A0E16" w:rsidR="00A273D1" w:rsidRPr="005433C3" w:rsidRDefault="00A273D1">
      <w:pPr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sectPr w:rsidR="00A273D1" w:rsidRPr="00543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5A388B"/>
    <w:multiLevelType w:val="multilevel"/>
    <w:tmpl w:val="D5803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3E29FB"/>
    <w:multiLevelType w:val="multilevel"/>
    <w:tmpl w:val="640C7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9517524">
    <w:abstractNumId w:val="0"/>
  </w:num>
  <w:num w:numId="2" w16cid:durableId="1335960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3C3"/>
    <w:rsid w:val="00101495"/>
    <w:rsid w:val="00532D50"/>
    <w:rsid w:val="005433C3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AA9E2"/>
  <w15:chartTrackingRefBased/>
  <w15:docId w15:val="{9C398097-1337-4174-BD41-EF6917293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3C3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3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3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3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33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3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3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3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3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3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3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33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33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433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3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3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3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3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3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3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3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3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3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3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3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3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3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3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3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3C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433C3"/>
    <w:pPr>
      <w:spacing w:after="0" w:line="240" w:lineRule="auto"/>
    </w:pPr>
    <w:rPr>
      <w:kern w:val="0"/>
      <w:sz w:val="24"/>
      <w:szCs w:val="24"/>
      <w:lang w:val="it-IT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433C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33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33C3"/>
    <w:rPr>
      <w:rFonts w:ascii="Courier New" w:eastAsia="Times New Roman" w:hAnsi="Courier New" w:cs="Courier New"/>
      <w:kern w:val="0"/>
      <w:sz w:val="20"/>
      <w:szCs w:val="20"/>
      <w:lang w:val="es-ES" w:eastAsia="es-E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5433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543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3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3C3"/>
    <w:rPr>
      <w:kern w:val="0"/>
      <w:sz w:val="20"/>
      <w:szCs w:val="20"/>
      <w:lang w:val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3C3"/>
    <w:rPr>
      <w:b/>
      <w:bCs/>
      <w:kern w:val="0"/>
      <w:sz w:val="20"/>
      <w:szCs w:val="20"/>
      <w:lang w:val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3C3"/>
    <w:rPr>
      <w:rFonts w:ascii="Segoe UI" w:hAnsi="Segoe UI" w:cs="Segoe UI"/>
      <w:kern w:val="0"/>
      <w:sz w:val="18"/>
      <w:szCs w:val="18"/>
      <w:lang w:val="es-ES"/>
      <w14:ligatures w14:val="none"/>
    </w:rPr>
  </w:style>
  <w:style w:type="paragraph" w:styleId="Revision">
    <w:name w:val="Revision"/>
    <w:hidden/>
    <w:uiPriority w:val="99"/>
    <w:semiHidden/>
    <w:rsid w:val="005433C3"/>
    <w:pPr>
      <w:spacing w:after="0" w:line="240" w:lineRule="auto"/>
    </w:pPr>
    <w:rPr>
      <w:kern w:val="0"/>
      <w:lang w:val="es-E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5433C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433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3C3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33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3C3"/>
    <w:rPr>
      <w:kern w:val="0"/>
      <w:lang w:val="es-E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433C3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identifier">
    <w:name w:val="identifier"/>
    <w:basedOn w:val="DefaultParagraphFont"/>
    <w:rsid w:val="005433C3"/>
  </w:style>
  <w:style w:type="character" w:customStyle="1" w:styleId="id-label">
    <w:name w:val="id-label"/>
    <w:basedOn w:val="DefaultParagraphFont"/>
    <w:rsid w:val="005433C3"/>
  </w:style>
  <w:style w:type="character" w:styleId="Strong">
    <w:name w:val="Strong"/>
    <w:basedOn w:val="DefaultParagraphFont"/>
    <w:uiPriority w:val="22"/>
    <w:qFormat/>
    <w:rsid w:val="005433C3"/>
    <w:rPr>
      <w:b/>
      <w:bCs/>
    </w:rPr>
  </w:style>
  <w:style w:type="character" w:customStyle="1" w:styleId="ng-star-inserted">
    <w:name w:val="ng-star-inserted"/>
    <w:basedOn w:val="DefaultParagraphFont"/>
    <w:rsid w:val="005433C3"/>
  </w:style>
  <w:style w:type="character" w:styleId="Emphasis">
    <w:name w:val="Emphasis"/>
    <w:basedOn w:val="DefaultParagraphFont"/>
    <w:uiPriority w:val="20"/>
    <w:qFormat/>
    <w:rsid w:val="005433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103</Words>
  <Characters>29091</Characters>
  <Application>Microsoft Office Word</Application>
  <DocSecurity>0</DocSecurity>
  <Lines>242</Lines>
  <Paragraphs>68</Paragraphs>
  <ScaleCrop>false</ScaleCrop>
  <Company/>
  <LinksUpToDate>false</LinksUpToDate>
  <CharactersWithSpaces>3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19:00Z</dcterms:created>
  <dcterms:modified xsi:type="dcterms:W3CDTF">2026-05-14T08:19:00Z</dcterms:modified>
</cp:coreProperties>
</file>